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8"/>
        <w:gridCol w:w="7229"/>
      </w:tblGrid>
      <w:tr w:rsidR="00BD7C01" w:rsidTr="007F7367">
        <w:tc>
          <w:tcPr>
            <w:tcW w:w="7338" w:type="dxa"/>
          </w:tcPr>
          <w:p w:rsidR="00BD7C01" w:rsidRPr="007F7367" w:rsidRDefault="00BD7C01" w:rsidP="00BD7C01">
            <w:pPr>
              <w:jc w:val="center"/>
              <w:rPr>
                <w:sz w:val="24"/>
                <w:szCs w:val="24"/>
                <w:lang w:val="en-US"/>
              </w:rPr>
            </w:pPr>
            <w:r w:rsidRPr="007F7367">
              <w:rPr>
                <w:noProof/>
                <w:sz w:val="24"/>
                <w:szCs w:val="24"/>
                <w:lang w:eastAsia="ru-RU"/>
              </w:rPr>
              <w:drawing>
                <wp:inline distT="0" distB="0" distL="0" distR="0" wp14:anchorId="6D8E6CF1" wp14:editId="0BF65A22">
                  <wp:extent cx="3385752" cy="5671752"/>
                  <wp:effectExtent l="0" t="0" r="5715" b="5715"/>
                  <wp:docPr id="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85959" cy="5672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9" w:type="dxa"/>
          </w:tcPr>
          <w:p w:rsidR="00BD7C01" w:rsidRPr="004E3C30" w:rsidRDefault="001518D6" w:rsidP="00E050CF">
            <w:pPr>
              <w:pStyle w:val="HTML"/>
              <w:shd w:val="clear" w:color="auto" w:fill="FFFFFF"/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ditional file 2</w:t>
            </w:r>
            <w:r w:rsidR="00BD7C01" w:rsidRPr="004E3C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. </w:t>
            </w:r>
            <w:r w:rsidR="0009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ression level</w:t>
            </w:r>
            <w:r w:rsidR="006258C1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the </w:t>
            </w:r>
            <w:r w:rsidR="006258C1" w:rsidRPr="00EA2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Myb-7D</w:t>
            </w:r>
            <w:r w:rsidR="006258C1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6258C1" w:rsidRPr="00EA2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Myc1</w:t>
            </w:r>
            <w:r w:rsidR="006258C1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s in wheat near isogenic lines </w:t>
            </w:r>
            <w:r w:rsidR="0009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="006258C1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</w:t>
            </w:r>
            <w:r w:rsidR="0009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t </w:t>
            </w:r>
            <w:r w:rsidR="00094507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l</w:t>
            </w:r>
            <w:r w:rsidR="000945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</w:t>
            </w:r>
            <w:r w:rsidR="006258C1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the complementary genes </w:t>
            </w:r>
            <w:r w:rsidR="006258C1" w:rsidRPr="00EA2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p-D1</w:t>
            </w:r>
            <w:r w:rsidR="006258C1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6258C1" w:rsidRPr="00EA267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p3</w:t>
            </w:r>
            <w:r w:rsidR="006258C1" w:rsidRPr="00EA26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determining anthocyanin </w:t>
            </w:r>
            <w:r w:rsidR="006258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gmentation of </w:t>
            </w:r>
            <w:r w:rsidR="006258C1" w:rsidRPr="00B94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in pericarp.</w:t>
            </w:r>
            <w:r w:rsidR="00D231B7" w:rsidRPr="004E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e lines were developed by Gordeeva et al. (2015). Expression of </w:t>
            </w:r>
            <w:r w:rsidR="00D231B7" w:rsidRPr="004E3C3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Myc1</w:t>
            </w:r>
            <w:r w:rsidR="00D231B7" w:rsidRPr="004E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7367" w:rsidRPr="004E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the </w:t>
            </w:r>
            <w:r w:rsidR="004E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ed</w:t>
            </w:r>
            <w:r w:rsidR="007F7367" w:rsidRPr="004E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nes </w:t>
            </w:r>
            <w:r w:rsidR="00D231B7" w:rsidRPr="004E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 monitored earlier (Shoeva et al. 2014). </w:t>
            </w:r>
            <w:r w:rsidR="00B816A7" w:rsidRPr="004E3C30">
              <w:rPr>
                <w:rFonts w:ascii="Times New Roman" w:hAnsi="Times New Roman" w:cs="Times New Roman"/>
                <w:sz w:val="24"/>
                <w:szCs w:val="24"/>
              </w:rPr>
              <w:t xml:space="preserve">Expression of the </w:t>
            </w:r>
            <w:r w:rsidR="00B816A7" w:rsidRPr="004E3C30">
              <w:rPr>
                <w:rFonts w:ascii="Times New Roman" w:hAnsi="Times New Roman" w:cs="Times New Roman"/>
                <w:i/>
                <w:sz w:val="24"/>
                <w:szCs w:val="24"/>
              </w:rPr>
              <w:t>TaMyb-7D</w:t>
            </w:r>
            <w:r w:rsidR="00B816A7" w:rsidRPr="004E3C30">
              <w:rPr>
                <w:rFonts w:ascii="Times New Roman" w:hAnsi="Times New Roman" w:cs="Times New Roman"/>
                <w:sz w:val="24"/>
                <w:szCs w:val="24"/>
              </w:rPr>
              <w:t xml:space="preserve"> was assessed in the current study</w:t>
            </w:r>
            <w:r w:rsidR="007F7367" w:rsidRPr="004E3C30">
              <w:rPr>
                <w:rFonts w:ascii="Times New Roman" w:hAnsi="Times New Roman" w:cs="Times New Roman"/>
                <w:sz w:val="24"/>
                <w:szCs w:val="24"/>
              </w:rPr>
              <w:t xml:space="preserve"> using cDNA from previous </w:t>
            </w:r>
            <w:r w:rsidR="00DB2638" w:rsidRPr="004E3C30">
              <w:rPr>
                <w:rFonts w:ascii="Times New Roman" w:hAnsi="Times New Roman" w:cs="Times New Roman"/>
                <w:sz w:val="24"/>
                <w:szCs w:val="24"/>
              </w:rPr>
              <w:t>investigation</w:t>
            </w:r>
            <w:r w:rsidR="007F7367" w:rsidRPr="004E3C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7367" w:rsidRPr="004E3C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eva et al. 2014</w:t>
            </w:r>
            <w:r w:rsidR="007F7367" w:rsidRPr="004E3C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816A7" w:rsidRPr="004E3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3C3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B816A7" w:rsidRPr="004E3C30">
              <w:rPr>
                <w:rFonts w:ascii="Times New Roman" w:hAnsi="Times New Roman" w:cs="Times New Roman"/>
                <w:sz w:val="24"/>
                <w:szCs w:val="24"/>
              </w:rPr>
              <w:t>primers (Forward 5’</w:t>
            </w:r>
            <w:r w:rsidR="007F7367" w:rsidRPr="004E3C30">
              <w:rPr>
                <w:rFonts w:ascii="Times New Roman" w:hAnsi="Times New Roman" w:cs="Times New Roman"/>
                <w:sz w:val="24"/>
                <w:szCs w:val="24"/>
              </w:rPr>
              <w:t>gaggagatcaagagggagac</w:t>
            </w:r>
            <w:r w:rsidR="00B816A7" w:rsidRPr="004E3C30">
              <w:rPr>
                <w:rFonts w:ascii="Times New Roman" w:hAnsi="Times New Roman" w:cs="Times New Roman"/>
                <w:sz w:val="24"/>
                <w:szCs w:val="24"/>
              </w:rPr>
              <w:t>3’, Reverse 5’</w:t>
            </w:r>
            <w:r w:rsidR="007F7367" w:rsidRPr="004E3C30">
              <w:rPr>
                <w:rFonts w:ascii="Times New Roman" w:hAnsi="Times New Roman" w:cs="Times New Roman"/>
                <w:sz w:val="24"/>
                <w:szCs w:val="24"/>
              </w:rPr>
              <w:t>catgtgcagggacttgag</w:t>
            </w:r>
            <w:r w:rsidR="00B816A7" w:rsidRPr="004E3C30">
              <w:rPr>
                <w:rFonts w:ascii="Times New Roman" w:hAnsi="Times New Roman" w:cs="Times New Roman"/>
                <w:sz w:val="24"/>
                <w:szCs w:val="24"/>
              </w:rPr>
              <w:t xml:space="preserve">3’) </w:t>
            </w:r>
            <w:r w:rsidR="00E050CF" w:rsidRPr="004E3C30">
              <w:rPr>
                <w:rFonts w:ascii="Times New Roman" w:hAnsi="Times New Roman" w:cs="Times New Roman"/>
                <w:sz w:val="24"/>
                <w:szCs w:val="24"/>
              </w:rPr>
              <w:t>ampli</w:t>
            </w:r>
            <w:r w:rsidR="00B7291D">
              <w:rPr>
                <w:rFonts w:ascii="Times New Roman" w:hAnsi="Times New Roman" w:cs="Times New Roman"/>
                <w:sz w:val="24"/>
                <w:szCs w:val="24"/>
              </w:rPr>
              <w:t xml:space="preserve">fying </w:t>
            </w:r>
            <w:r w:rsidR="00B816A7" w:rsidRPr="004E3C30">
              <w:rPr>
                <w:rFonts w:ascii="Times New Roman" w:hAnsi="Times New Roman" w:cs="Times New Roman"/>
                <w:sz w:val="24"/>
                <w:szCs w:val="24"/>
              </w:rPr>
              <w:t xml:space="preserve">part of the </w:t>
            </w:r>
            <w:r w:rsidR="00B816A7" w:rsidRPr="004E3C30">
              <w:rPr>
                <w:rFonts w:ascii="Times New Roman" w:hAnsi="Times New Roman" w:cs="Times New Roman"/>
                <w:bCs/>
                <w:i/>
                <w:kern w:val="36"/>
                <w:sz w:val="24"/>
                <w:szCs w:val="24"/>
                <w:lang w:eastAsia="ru-RU"/>
              </w:rPr>
              <w:t>TaC1-D1</w:t>
            </w:r>
            <w:r w:rsidR="00B816A7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 xml:space="preserve"> </w:t>
            </w:r>
            <w:r w:rsidR="00E050CF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>(</w:t>
            </w:r>
            <w:r w:rsidR="00E050CF" w:rsidRPr="004E3C30">
              <w:rPr>
                <w:rFonts w:ascii="Times New Roman" w:hAnsi="Times New Roman" w:cs="Times New Roman"/>
                <w:sz w:val="24"/>
                <w:szCs w:val="24"/>
                <w:lang w:eastAsia="ru-RU"/>
              </w:rPr>
              <w:t>AB983542</w:t>
            </w:r>
            <w:r w:rsidR="00E050CF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>)</w:t>
            </w:r>
            <w:r w:rsid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 xml:space="preserve"> gene</w:t>
            </w:r>
            <w:r w:rsidR="00E050CF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 xml:space="preserve"> identified as gene candidate for </w:t>
            </w:r>
            <w:r w:rsidR="00E050CF" w:rsidRPr="004E3C30">
              <w:rPr>
                <w:rFonts w:ascii="Times New Roman" w:hAnsi="Times New Roman" w:cs="Times New Roman"/>
                <w:bCs/>
                <w:i/>
                <w:kern w:val="36"/>
                <w:sz w:val="24"/>
                <w:szCs w:val="24"/>
                <w:lang w:eastAsia="ru-RU"/>
              </w:rPr>
              <w:t>Rc</w:t>
            </w:r>
            <w:r w:rsidR="00596B66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 xml:space="preserve"> (red coleoptile)</w:t>
            </w:r>
            <w:r w:rsidR="00E050CF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 xml:space="preserve"> (</w:t>
            </w:r>
            <w:r w:rsidR="00B816A7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>Himi and Taketa 2015</w:t>
            </w:r>
            <w:r w:rsidR="00E050CF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>)</w:t>
            </w:r>
            <w:r w:rsidR="007F7367" w:rsidRPr="004E3C30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>.</w:t>
            </w:r>
            <w:r w:rsidR="00596B66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 xml:space="preserve"> The </w:t>
            </w:r>
            <w:r w:rsidR="00596B66" w:rsidRPr="004E3C30">
              <w:rPr>
                <w:rFonts w:ascii="Times New Roman" w:hAnsi="Times New Roman" w:cs="Times New Roman"/>
                <w:bCs/>
                <w:i/>
                <w:kern w:val="36"/>
                <w:sz w:val="24"/>
                <w:szCs w:val="24"/>
                <w:lang w:eastAsia="ru-RU"/>
              </w:rPr>
              <w:t>TaC1-D1</w:t>
            </w:r>
            <w:r w:rsidR="00596B66" w:rsidRPr="004F3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96B66">
              <w:rPr>
                <w:rFonts w:ascii="Times New Roman" w:hAnsi="Times New Roman" w:cs="Times New Roman"/>
                <w:bCs/>
                <w:kern w:val="36"/>
                <w:sz w:val="24"/>
                <w:szCs w:val="24"/>
                <w:lang w:eastAsia="ru-RU"/>
              </w:rPr>
              <w:t xml:space="preserve">gene </w:t>
            </w:r>
            <w:r w:rsidR="0059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r w:rsidR="00596B66" w:rsidRPr="004F3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9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entical</w:t>
            </w:r>
            <w:r w:rsidR="00596B66" w:rsidRPr="004F3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9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r w:rsidR="00596B66" w:rsidRPr="004F3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96B66" w:rsidRPr="004F32F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Ppm1</w:t>
            </w:r>
            <w:r w:rsidR="00596B66" w:rsidRPr="004F3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ncoding R2R3</w:t>
            </w:r>
            <w:r w:rsidR="0059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YB</w:t>
            </w:r>
            <w:r w:rsidR="00596B66" w:rsidRPr="004F3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ional factor regulating </w:t>
            </w:r>
            <w:r w:rsidR="00596B66" w:rsidRPr="0059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its bHLH counterpart from chromosome 2A </w:t>
            </w:r>
            <w:r w:rsidR="00596B66" w:rsidRPr="004F32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hocyanin biosynthesis in wheat </w:t>
            </w:r>
            <w:r w:rsidR="00596B66" w:rsidRPr="0059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carp (Jiang et al. 2018)</w:t>
            </w:r>
            <w:r w:rsidR="00596B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E050CF" w:rsidRPr="004E3C30" w:rsidRDefault="00E050CF" w:rsidP="00E050C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050CF" w:rsidRPr="004E3C30" w:rsidRDefault="00E050CF" w:rsidP="00E050C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E3C3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eferences</w:t>
            </w:r>
          </w:p>
          <w:p w:rsidR="00E050CF" w:rsidRPr="00596B66" w:rsidRDefault="00E050CF" w:rsidP="00E050C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E050CF" w:rsidRPr="00596B66" w:rsidRDefault="00834C33" w:rsidP="00596B6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rdeeva E</w:t>
            </w:r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, Shoeva OY, Khlestkina EK. Marker-assisted development of bread wheat near-isogenic lines carrying various combinations of purple pericarp (</w:t>
            </w:r>
            <w:r w:rsidR="00E050CF" w:rsidRPr="00596B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</w:t>
            </w:r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lleles. </w:t>
            </w:r>
            <w:proofErr w:type="spellStart"/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phytica</w:t>
            </w:r>
            <w:proofErr w:type="spellEnd"/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015</w:t>
            </w:r>
            <w:proofErr w:type="gramStart"/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03</w:t>
            </w:r>
            <w:proofErr w:type="gramEnd"/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  <w:r w:rsidR="004E3C30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9-476. </w:t>
            </w:r>
            <w:proofErr w:type="gramStart"/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:</w:t>
            </w:r>
            <w:proofErr w:type="gramEnd"/>
            <w:r w:rsidR="00E050CF"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007/s10681-014-1317-8.</w:t>
            </w:r>
          </w:p>
          <w:p w:rsidR="00E050CF" w:rsidRPr="00596B66" w:rsidRDefault="00E050CF" w:rsidP="00596B6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0CF" w:rsidRPr="00596B66" w:rsidRDefault="00E050CF" w:rsidP="00596B6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mi E, Taketa S. Isolation of candidate genes for the barley </w:t>
            </w:r>
            <w:r w:rsidRPr="00596B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t1</w:t>
            </w: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wheat </w:t>
            </w:r>
            <w:r w:rsidRPr="00596B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c</w:t>
            </w: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s controlling anthocyanin pigmentation in different vegetative tissues. Mol. Genet. Genomics. 2015</w:t>
            </w:r>
            <w:proofErr w:type="gram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290</w:t>
            </w:r>
            <w:proofErr w:type="gram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4):1287-1298. </w:t>
            </w:r>
            <w:proofErr w:type="spellStart"/>
            <w:proofErr w:type="gram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</w:t>
            </w:r>
            <w:proofErr w:type="spellEnd"/>
            <w:proofErr w:type="gram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0.1007/s00438-015-0991-0.</w:t>
            </w:r>
          </w:p>
          <w:p w:rsidR="00E050CF" w:rsidRPr="00596B66" w:rsidRDefault="00E050CF" w:rsidP="00596B6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596B66" w:rsidRPr="00596B66" w:rsidRDefault="00596B66" w:rsidP="00596B6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iang W, Liu T, Nan W, </w:t>
            </w:r>
            <w:proofErr w:type="spell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ewani</w:t>
            </w:r>
            <w:proofErr w:type="spell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C, </w:t>
            </w:r>
            <w:proofErr w:type="spell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u</w:t>
            </w:r>
            <w:proofErr w:type="spell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, Li C, Wang Y, Shi X, Wang C, Wang J, Li Y, Gao X, Wang Z. Two transcription factors </w:t>
            </w:r>
            <w:r w:rsidRPr="00596B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Ppm1</w:t>
            </w: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596B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Ppb1</w:t>
            </w: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-regulate anthocyanin biosynthesis in purple pericarps of wheat. J </w:t>
            </w:r>
            <w:proofErr w:type="spell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tany. 2018</w:t>
            </w:r>
            <w:proofErr w:type="gram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69</w:t>
            </w:r>
            <w:proofErr w:type="gram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:2555–2567. doi:10.1093/</w:t>
            </w:r>
            <w:proofErr w:type="spell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xb</w:t>
            </w:r>
            <w:proofErr w:type="spell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ery101.</w:t>
            </w:r>
          </w:p>
          <w:p w:rsidR="00596B66" w:rsidRPr="00596B66" w:rsidRDefault="00596B66" w:rsidP="00596B66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:rsidR="00BD7C01" w:rsidRPr="00C1628F" w:rsidRDefault="00E050CF" w:rsidP="00E050C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eva OY, Gordeeva EI, Khlestkina EK. The regulation of anthocyanin synthesis in the wheat pericarp. Molecules. 2014</w:t>
            </w:r>
            <w:proofErr w:type="gram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9:20266</w:t>
            </w:r>
            <w:proofErr w:type="gram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–20279. </w:t>
            </w:r>
            <w:proofErr w:type="spellStart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596B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10.3390/molecules191220266.</w:t>
            </w:r>
            <w:bookmarkStart w:id="0" w:name="_GoBack"/>
            <w:bookmarkEnd w:id="0"/>
          </w:p>
        </w:tc>
      </w:tr>
    </w:tbl>
    <w:p w:rsidR="00BD7C01" w:rsidRPr="00046C3A" w:rsidRDefault="00BD7C01" w:rsidP="00BD7C01">
      <w:pPr>
        <w:rPr>
          <w:lang w:val="en-US"/>
        </w:rPr>
      </w:pPr>
    </w:p>
    <w:sectPr w:rsidR="00BD7C01" w:rsidRPr="00046C3A" w:rsidSect="00BD7C01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C3A"/>
    <w:rsid w:val="00046C3A"/>
    <w:rsid w:val="00094507"/>
    <w:rsid w:val="0010738B"/>
    <w:rsid w:val="001518D6"/>
    <w:rsid w:val="001C3325"/>
    <w:rsid w:val="00364A0F"/>
    <w:rsid w:val="004914D9"/>
    <w:rsid w:val="004E3C30"/>
    <w:rsid w:val="00546793"/>
    <w:rsid w:val="00596B66"/>
    <w:rsid w:val="006258C1"/>
    <w:rsid w:val="007F7367"/>
    <w:rsid w:val="00834C33"/>
    <w:rsid w:val="00B7291D"/>
    <w:rsid w:val="00B816A7"/>
    <w:rsid w:val="00BD7C01"/>
    <w:rsid w:val="00C1628F"/>
    <w:rsid w:val="00D06664"/>
    <w:rsid w:val="00D231B7"/>
    <w:rsid w:val="00DB2638"/>
    <w:rsid w:val="00E0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DC9496-304D-4D3F-A79E-85AB401C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6C3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7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D7C0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39"/>
    <w:rsid w:val="00BD7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7F73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0">
    <w:name w:val="Стандартный HTML Знак"/>
    <w:basedOn w:val="a0"/>
    <w:link w:val="HTML"/>
    <w:uiPriority w:val="99"/>
    <w:rsid w:val="007F7367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0FE21F-712E-4203-91BE-48128D06C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Олеся Шоева</cp:lastModifiedBy>
  <cp:revision>5</cp:revision>
  <dcterms:created xsi:type="dcterms:W3CDTF">2018-07-10T16:28:00Z</dcterms:created>
  <dcterms:modified xsi:type="dcterms:W3CDTF">2018-10-08T08:45:00Z</dcterms:modified>
</cp:coreProperties>
</file>